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31F" w:rsidRPr="00E4782C" w:rsidRDefault="0065331F" w:rsidP="0065331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782C">
        <w:rPr>
          <w:rFonts w:ascii="Times New Roman" w:hAnsi="Times New Roman" w:cs="Times New Roman"/>
          <w:b/>
          <w:sz w:val="24"/>
          <w:szCs w:val="24"/>
        </w:rPr>
        <w:t>List of Abbreviations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6-BA:</w:t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  <w:t>6-Benzylaminopurine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ABA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Abscisic Acid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BR(s):</w:t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  <w:t>Brassinosteroid</w:t>
      </w:r>
      <w:bookmarkStart w:id="0" w:name="_GoBack"/>
      <w:bookmarkEnd w:id="0"/>
      <w:r w:rsidRPr="005008F1">
        <w:rPr>
          <w:rFonts w:ascii="Times New Roman" w:hAnsi="Times New Roman" w:cs="Times New Roman"/>
          <w:sz w:val="24"/>
          <w:szCs w:val="24"/>
        </w:rPr>
        <w:t>(s)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008F1">
        <w:rPr>
          <w:rFonts w:ascii="Times New Roman" w:hAnsi="Times New Roman" w:cs="Times New Roman"/>
          <w:bCs/>
          <w:sz w:val="24"/>
          <w:szCs w:val="24"/>
        </w:rPr>
        <w:t>bZIP</w:t>
      </w:r>
      <w:proofErr w:type="spellEnd"/>
      <w:proofErr w:type="gramEnd"/>
      <w:r w:rsidRPr="005008F1">
        <w:rPr>
          <w:rFonts w:ascii="Times New Roman" w:hAnsi="Times New Roman" w:cs="Times New Roman"/>
          <w:bCs/>
          <w:sz w:val="24"/>
          <w:szCs w:val="24"/>
        </w:rPr>
        <w:t>:</w:t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basic Leucine Zipper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CAT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Catalase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CK(s)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Cytokinin(s)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DAS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Days After Sowing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EUI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Elongation of Uppermost Internode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GA / GAs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 xml:space="preserve">Gibberellin(s) / Gibberellic Acid 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H₂O₂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Hydrogen Peroxide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HSP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Heat Shock Protein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IAA:</w:t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bCs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Indole-3-Acetic Acid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IBA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Indole-3-Butyric Acid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JA / MeJA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Jasmonate / Methyl Jasmonate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NAA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Naphthalene Acetic Acid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NUE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Nutrient Use Efficiency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PGR(s)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Plant Growth Regulator(s)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RNAi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RNA interference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ROS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Reactive Oxygen Species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SA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Salicylic Acid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SAM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Shoot Apical Meristem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SLAC1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Slow Anion Channel-Associated 1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SOD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Superoxide Dismutase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SnRK2s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>SNF1-related protein kinase 2s</w:t>
      </w:r>
    </w:p>
    <w:p w:rsidR="005008F1" w:rsidRPr="005008F1" w:rsidRDefault="005008F1" w:rsidP="005008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08F1">
        <w:rPr>
          <w:rFonts w:ascii="Times New Roman" w:hAnsi="Times New Roman" w:cs="Times New Roman"/>
          <w:bCs/>
          <w:sz w:val="24"/>
          <w:szCs w:val="24"/>
        </w:rPr>
        <w:t>WAP:</w:t>
      </w:r>
      <w:r w:rsidRPr="005008F1">
        <w:rPr>
          <w:rFonts w:ascii="Times New Roman" w:hAnsi="Times New Roman" w:cs="Times New Roman"/>
          <w:sz w:val="24"/>
          <w:szCs w:val="24"/>
        </w:rPr>
        <w:t> </w:t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</w:r>
      <w:r w:rsidRPr="005008F1">
        <w:rPr>
          <w:rFonts w:ascii="Times New Roman" w:hAnsi="Times New Roman" w:cs="Times New Roman"/>
          <w:sz w:val="24"/>
          <w:szCs w:val="24"/>
        </w:rPr>
        <w:tab/>
        <w:t>Weeks After Planting</w:t>
      </w:r>
    </w:p>
    <w:p w:rsidR="00394E8C" w:rsidRPr="005008F1" w:rsidRDefault="00DF0168" w:rsidP="005008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94E8C" w:rsidRPr="005008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037A60"/>
    <w:multiLevelType w:val="multilevel"/>
    <w:tmpl w:val="04EC0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31F"/>
    <w:rsid w:val="005008F1"/>
    <w:rsid w:val="00540AEB"/>
    <w:rsid w:val="006030A7"/>
    <w:rsid w:val="0065331F"/>
    <w:rsid w:val="009617AC"/>
    <w:rsid w:val="00BF5D44"/>
    <w:rsid w:val="00DF0168"/>
    <w:rsid w:val="00E4782C"/>
    <w:rsid w:val="00FA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DC285F"/>
  <w15:chartTrackingRefBased/>
  <w15:docId w15:val="{3088D560-2E1A-433E-846B-1CE5C691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9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apce Tech</dc:creator>
  <cp:keywords/>
  <dc:description/>
  <cp:lastModifiedBy>BlueSapce Tech</cp:lastModifiedBy>
  <cp:revision>6</cp:revision>
  <dcterms:created xsi:type="dcterms:W3CDTF">2025-10-26T02:42:00Z</dcterms:created>
  <dcterms:modified xsi:type="dcterms:W3CDTF">2025-12-1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f32af1-a9d2-46f0-b215-e45346506996</vt:lpwstr>
  </property>
</Properties>
</file>